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0E238" w14:textId="264EE3C6" w:rsidR="000E41CA" w:rsidRPr="00DD79AD" w:rsidRDefault="000E41CA" w:rsidP="00DF613E">
      <w:pPr>
        <w:jc w:val="center"/>
        <w:rPr>
          <w:rFonts w:ascii="Times New Roman" w:hAnsi="Times New Roman"/>
          <w:sz w:val="24"/>
        </w:rPr>
      </w:pPr>
      <w:r w:rsidRPr="00DD79AD">
        <w:rPr>
          <w:rFonts w:ascii="Times New Roman" w:hAnsi="Times New Roman"/>
          <w:sz w:val="24"/>
        </w:rPr>
        <w:t xml:space="preserve">Table </w:t>
      </w:r>
      <w:r w:rsidR="00DD79AD">
        <w:rPr>
          <w:rFonts w:ascii="Times New Roman" w:hAnsi="Times New Roman"/>
          <w:sz w:val="24"/>
        </w:rPr>
        <w:t>S</w:t>
      </w:r>
      <w:r w:rsidRPr="00DD79AD">
        <w:rPr>
          <w:rFonts w:ascii="Times New Roman" w:hAnsi="Times New Roman"/>
          <w:sz w:val="24"/>
        </w:rPr>
        <w:t>2</w:t>
      </w:r>
      <w:r w:rsidR="00CB242E">
        <w:rPr>
          <w:rFonts w:ascii="Times New Roman" w:hAnsi="Times New Roman"/>
          <w:sz w:val="24"/>
        </w:rPr>
        <w:t>.</w:t>
      </w:r>
      <w:r w:rsidRPr="00DD79AD">
        <w:rPr>
          <w:rFonts w:ascii="Times New Roman" w:hAnsi="Times New Roman"/>
          <w:sz w:val="24"/>
        </w:rPr>
        <w:t xml:space="preserve"> The antibody used 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4"/>
        <w:gridCol w:w="2334"/>
        <w:gridCol w:w="1302"/>
        <w:gridCol w:w="1756"/>
      </w:tblGrid>
      <w:tr w:rsidR="000E41CA" w:rsidRPr="00DD79AD" w14:paraId="5C6FC9E9" w14:textId="77777777" w:rsidTr="00E93066">
        <w:trPr>
          <w:trHeight w:val="300"/>
        </w:trPr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3283B" w14:textId="77777777" w:rsidR="000E41CA" w:rsidRPr="00DD79AD" w:rsidRDefault="000E41CA" w:rsidP="00DF613E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</w:rPr>
            </w:pPr>
            <w:r w:rsidRPr="00DD79AD">
              <w:rPr>
                <w:rFonts w:ascii="Times New Roman" w:eastAsia="微软雅黑" w:hAnsi="Times New Roman"/>
                <w:b/>
                <w:color w:val="000000"/>
                <w:kern w:val="0"/>
                <w:sz w:val="24"/>
                <w:lang w:bidi="ar"/>
              </w:rPr>
              <w:t>Antibody</w:t>
            </w: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B2783" w14:textId="77777777" w:rsidR="000E41CA" w:rsidRPr="00DD79AD" w:rsidRDefault="000E41CA" w:rsidP="00DF613E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</w:rPr>
            </w:pPr>
            <w:r w:rsidRPr="00DD79AD">
              <w:rPr>
                <w:rFonts w:ascii="Times New Roman" w:eastAsia="微软雅黑" w:hAnsi="Times New Roman"/>
                <w:b/>
                <w:color w:val="000000"/>
                <w:kern w:val="0"/>
                <w:sz w:val="24"/>
                <w:lang w:bidi="ar"/>
              </w:rPr>
              <w:t>Dilution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7C2C1" w14:textId="77777777" w:rsidR="000E41CA" w:rsidRPr="00DD79AD" w:rsidRDefault="000E41CA" w:rsidP="00DF613E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</w:rPr>
            </w:pPr>
            <w:r w:rsidRPr="00DD79AD">
              <w:rPr>
                <w:rFonts w:ascii="Times New Roman" w:eastAsia="微软雅黑" w:hAnsi="Times New Roman"/>
                <w:b/>
                <w:color w:val="000000"/>
                <w:kern w:val="0"/>
                <w:sz w:val="24"/>
                <w:lang w:bidi="ar"/>
              </w:rPr>
              <w:t>Company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72AC0" w14:textId="697063F1" w:rsidR="000E41CA" w:rsidRPr="00DD79AD" w:rsidRDefault="000E41CA" w:rsidP="00DF613E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color w:val="000000"/>
                <w:sz w:val="24"/>
              </w:rPr>
            </w:pPr>
            <w:r w:rsidRPr="00DD79AD">
              <w:rPr>
                <w:rFonts w:ascii="Times New Roman" w:eastAsia="微软雅黑" w:hAnsi="Times New Roman"/>
                <w:b/>
                <w:color w:val="000000"/>
                <w:kern w:val="0"/>
                <w:sz w:val="24"/>
                <w:lang w:bidi="ar"/>
              </w:rPr>
              <w:t>Cat.</w:t>
            </w:r>
            <w:r w:rsidR="0016087A">
              <w:rPr>
                <w:rFonts w:ascii="Times New Roman" w:eastAsia="微软雅黑" w:hAnsi="Times New Roman"/>
                <w:b/>
                <w:color w:val="000000"/>
                <w:kern w:val="0"/>
                <w:sz w:val="24"/>
                <w:lang w:bidi="ar"/>
              </w:rPr>
              <w:t xml:space="preserve"> </w:t>
            </w:r>
            <w:r w:rsidRPr="00DD79AD">
              <w:rPr>
                <w:rFonts w:ascii="Times New Roman" w:eastAsia="微软雅黑" w:hAnsi="Times New Roman"/>
                <w:b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0E41CA" w:rsidRPr="00DD79AD" w14:paraId="68021B6F" w14:textId="77777777" w:rsidTr="00E93066">
        <w:trPr>
          <w:trHeight w:val="340"/>
        </w:trPr>
        <w:tc>
          <w:tcPr>
            <w:tcW w:w="175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1D865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GFBR1</w:t>
            </w:r>
          </w:p>
        </w:tc>
        <w:tc>
          <w:tcPr>
            <w:tcW w:w="1405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771FC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  <w:tc>
          <w:tcPr>
            <w:tcW w:w="78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C9B79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56360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235178</w:t>
            </w:r>
          </w:p>
        </w:tc>
      </w:tr>
      <w:tr w:rsidR="000E41CA" w:rsidRPr="00DD79AD" w14:paraId="41558BBC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36F0E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-SMA</w:t>
            </w:r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83DFC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EB47B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E948D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5694</w:t>
            </w:r>
          </w:p>
        </w:tc>
      </w:tr>
      <w:tr w:rsidR="000E41CA" w:rsidRPr="00DD79AD" w14:paraId="054C8FE9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E9314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1a1</w:t>
            </w:r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D0955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BDC06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47300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34710</w:t>
            </w:r>
          </w:p>
        </w:tc>
      </w:tr>
      <w:tr w:rsidR="000E41CA" w:rsidRPr="00DD79AD" w14:paraId="3ADA0747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99281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1a4</w:t>
            </w:r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518A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3083B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F84E4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6586</w:t>
            </w:r>
          </w:p>
        </w:tc>
      </w:tr>
      <w:tr w:rsidR="000E41CA" w:rsidRPr="00DD79AD" w14:paraId="00E3B613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61093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ibronectin</w:t>
            </w:r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6B2D0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6C67B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92C42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23750</w:t>
            </w:r>
          </w:p>
        </w:tc>
      </w:tr>
      <w:tr w:rsidR="000E41CA" w:rsidRPr="00DD79AD" w14:paraId="0DCEAF72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C9F11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-cadherin</w:t>
            </w:r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F1070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68603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FD516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76055</w:t>
            </w:r>
          </w:p>
        </w:tc>
      </w:tr>
      <w:tr w:rsidR="000E41CA" w:rsidRPr="00DD79AD" w14:paraId="597BB301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D6508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C3</w:t>
            </w:r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9BBB8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2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37D8C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45FCA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192890</w:t>
            </w:r>
          </w:p>
        </w:tc>
      </w:tr>
      <w:tr w:rsidR="000E41CA" w:rsidRPr="00DD79AD" w14:paraId="03720BCA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F1968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62</w:t>
            </w:r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EA824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51C35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800C2" w14:textId="77777777" w:rsidR="000E41CA" w:rsidRPr="00DD79AD" w:rsidRDefault="000E41CA" w:rsidP="00DF61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109012</w:t>
            </w:r>
          </w:p>
        </w:tc>
      </w:tr>
      <w:tr w:rsidR="000E41CA" w:rsidRPr="00DD79AD" w14:paraId="35D6B3F0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FADB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clin</w:t>
            </w:r>
            <w:proofErr w:type="spellEnd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67F6B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2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3203C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87B14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207612</w:t>
            </w:r>
          </w:p>
        </w:tc>
      </w:tr>
      <w:tr w:rsidR="000E41CA" w:rsidRPr="00DD79AD" w14:paraId="0FF4AE46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1D9D4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TG7</w:t>
            </w:r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E531D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742BE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8709B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133528</w:t>
            </w:r>
          </w:p>
        </w:tc>
      </w:tr>
      <w:tr w:rsidR="000E41CA" w:rsidRPr="00DD79AD" w14:paraId="46312381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E5D3E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mTOR</w:t>
            </w:r>
            <w:proofErr w:type="spellEnd"/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BD4A2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94523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E13FA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109268</w:t>
            </w:r>
          </w:p>
        </w:tc>
      </w:tr>
      <w:tr w:rsidR="000E41CA" w:rsidRPr="00DD79AD" w14:paraId="28364AC8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BE2DA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OR</w:t>
            </w:r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AC0FA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A135A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57069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134903</w:t>
            </w:r>
          </w:p>
        </w:tc>
      </w:tr>
      <w:tr w:rsidR="000E41CA" w:rsidRPr="00DD79AD" w14:paraId="19D88951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F9DF1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KT</w:t>
            </w:r>
            <w:proofErr w:type="spellEnd"/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B04BD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5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1867F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1AD0C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81283</w:t>
            </w:r>
          </w:p>
        </w:tc>
      </w:tr>
      <w:tr w:rsidR="000E41CA" w:rsidRPr="00DD79AD" w14:paraId="5DCA73BD" w14:textId="77777777" w:rsidTr="00E93066">
        <w:trPr>
          <w:trHeight w:val="34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8A7BE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KT</w:t>
            </w:r>
          </w:p>
        </w:tc>
        <w:tc>
          <w:tcPr>
            <w:tcW w:w="140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7EA29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EDAF8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33F27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179463</w:t>
            </w:r>
          </w:p>
        </w:tc>
      </w:tr>
      <w:tr w:rsidR="000E41CA" w:rsidRPr="00DD79AD" w14:paraId="2F555566" w14:textId="77777777" w:rsidTr="00E93066">
        <w:trPr>
          <w:trHeight w:val="340"/>
        </w:trPr>
        <w:tc>
          <w:tcPr>
            <w:tcW w:w="17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6F8D2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140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45DFC" w14:textId="5774A18F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 w:rsidR="00A20CEE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:</w:t>
            </w: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69A9D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st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63B80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#5174</w:t>
            </w:r>
          </w:p>
        </w:tc>
      </w:tr>
      <w:tr w:rsidR="000E41CA" w:rsidRPr="00DD79AD" w14:paraId="0A4CEFEF" w14:textId="77777777" w:rsidTr="00E93066">
        <w:trPr>
          <w:trHeight w:val="300"/>
        </w:trPr>
        <w:tc>
          <w:tcPr>
            <w:tcW w:w="17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9F0DC" w14:textId="135C9D3E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-mouse IgG</w:t>
            </w:r>
            <w:r w:rsidR="00014347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HRP)</w:t>
            </w:r>
          </w:p>
        </w:tc>
        <w:tc>
          <w:tcPr>
            <w:tcW w:w="140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A1AB7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5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F9C73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st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1A392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#7076</w:t>
            </w:r>
          </w:p>
        </w:tc>
      </w:tr>
      <w:tr w:rsidR="000E41CA" w:rsidRPr="00DD79AD" w14:paraId="15C452BE" w14:textId="77777777" w:rsidTr="00E93066">
        <w:trPr>
          <w:trHeight w:val="315"/>
        </w:trPr>
        <w:tc>
          <w:tcPr>
            <w:tcW w:w="17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D59C6" w14:textId="630912C3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-rabbit IgG</w:t>
            </w:r>
            <w:r w:rsidR="00014347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HRP)</w:t>
            </w:r>
          </w:p>
        </w:tc>
        <w:tc>
          <w:tcPr>
            <w:tcW w:w="140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9D260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:5000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897B9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st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16ECC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#7074</w:t>
            </w:r>
          </w:p>
        </w:tc>
      </w:tr>
      <w:tr w:rsidR="000E41CA" w:rsidRPr="00DD79AD" w14:paraId="192C08F7" w14:textId="77777777" w:rsidTr="00E93066">
        <w:trPr>
          <w:trHeight w:val="300"/>
        </w:trPr>
        <w:tc>
          <w:tcPr>
            <w:tcW w:w="17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6F334" w14:textId="77777777" w:rsidR="000E41CA" w:rsidRPr="00DD79AD" w:rsidRDefault="000E41CA" w:rsidP="00DF6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D34</w:t>
            </w:r>
          </w:p>
        </w:tc>
        <w:tc>
          <w:tcPr>
            <w:tcW w:w="140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CE3DD" w14:textId="77777777" w:rsidR="000E41CA" w:rsidRPr="00DD79AD" w:rsidRDefault="000E41CA" w:rsidP="00DF613E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E6430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6432E" w14:textId="77777777" w:rsidR="000E41CA" w:rsidRPr="00DD79AD" w:rsidRDefault="000E41CA" w:rsidP="00DF6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81289</w:t>
            </w:r>
          </w:p>
        </w:tc>
      </w:tr>
      <w:tr w:rsidR="000E41CA" w:rsidRPr="00DD79AD" w14:paraId="7AB98C54" w14:textId="77777777" w:rsidTr="00E93066">
        <w:trPr>
          <w:trHeight w:val="300"/>
        </w:trPr>
        <w:tc>
          <w:tcPr>
            <w:tcW w:w="17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0A99F" w14:textId="77777777" w:rsidR="000E41CA" w:rsidRPr="00DD79AD" w:rsidRDefault="000E41CA" w:rsidP="00DF6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D44</w:t>
            </w:r>
          </w:p>
        </w:tc>
        <w:tc>
          <w:tcPr>
            <w:tcW w:w="140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813F4" w14:textId="77777777" w:rsidR="000E41CA" w:rsidRPr="00DD79AD" w:rsidRDefault="000E41CA" w:rsidP="00DF613E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22D49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4BD2" w14:textId="77777777" w:rsidR="000E41CA" w:rsidRPr="00DD79AD" w:rsidRDefault="000E41CA" w:rsidP="00DF6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189524</w:t>
            </w:r>
          </w:p>
        </w:tc>
      </w:tr>
      <w:tr w:rsidR="000E41CA" w:rsidRPr="00DD79AD" w14:paraId="343172F3" w14:textId="77777777" w:rsidTr="00E93066">
        <w:trPr>
          <w:trHeight w:val="300"/>
        </w:trPr>
        <w:tc>
          <w:tcPr>
            <w:tcW w:w="17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978F0" w14:textId="77777777" w:rsidR="000E41CA" w:rsidRPr="00DD79AD" w:rsidRDefault="000E41CA" w:rsidP="00DF6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D45</w:t>
            </w:r>
          </w:p>
        </w:tc>
        <w:tc>
          <w:tcPr>
            <w:tcW w:w="140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B163EF" w14:textId="77777777" w:rsidR="000E41CA" w:rsidRPr="00DD79AD" w:rsidRDefault="000E41CA" w:rsidP="00DF613E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38C03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F0DCD" w14:textId="77777777" w:rsidR="000E41CA" w:rsidRPr="00DD79AD" w:rsidRDefault="000E41CA" w:rsidP="00DF6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40763</w:t>
            </w:r>
          </w:p>
        </w:tc>
      </w:tr>
      <w:tr w:rsidR="000E41CA" w:rsidRPr="00DD79AD" w14:paraId="7DFDAF92" w14:textId="77777777" w:rsidTr="00E93066">
        <w:trPr>
          <w:trHeight w:val="315"/>
        </w:trPr>
        <w:tc>
          <w:tcPr>
            <w:tcW w:w="17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3A952" w14:textId="77777777" w:rsidR="000E41CA" w:rsidRPr="00DD79AD" w:rsidRDefault="000E41CA" w:rsidP="00DF6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D90</w:t>
            </w:r>
          </w:p>
        </w:tc>
        <w:tc>
          <w:tcPr>
            <w:tcW w:w="140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38ED9" w14:textId="77777777" w:rsidR="000E41CA" w:rsidRPr="00DD79AD" w:rsidRDefault="000E41CA" w:rsidP="00DF613E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BEF6E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05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D0535" w14:textId="77777777" w:rsidR="000E41CA" w:rsidRPr="00DD79AD" w:rsidRDefault="000E41CA" w:rsidP="00DF61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92726</w:t>
            </w:r>
          </w:p>
        </w:tc>
      </w:tr>
      <w:tr w:rsidR="000E41CA" w:rsidRPr="00DD79AD" w14:paraId="7165D25F" w14:textId="77777777" w:rsidTr="00E93066">
        <w:trPr>
          <w:trHeight w:val="30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5803C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D63</w:t>
            </w:r>
          </w:p>
        </w:tc>
        <w:tc>
          <w:tcPr>
            <w:tcW w:w="140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52B93" w14:textId="77777777" w:rsidR="000E41CA" w:rsidRPr="00DD79AD" w:rsidRDefault="000E41CA" w:rsidP="00DF613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5A5ED" w14:textId="77777777" w:rsidR="000E41CA" w:rsidRPr="00DD79AD" w:rsidRDefault="000E41CA" w:rsidP="00DF613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B7B4B" w14:textId="77777777" w:rsidR="000E41CA" w:rsidRPr="00DD79AD" w:rsidRDefault="000E41CA" w:rsidP="00DF613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E41CA" w:rsidRPr="00DD79AD" w14:paraId="3A70839A" w14:textId="77777777" w:rsidTr="00E93066">
        <w:trPr>
          <w:trHeight w:val="30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47687" w14:textId="77777777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ix</w:t>
            </w:r>
          </w:p>
        </w:tc>
        <w:tc>
          <w:tcPr>
            <w:tcW w:w="140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40829" w14:textId="77777777" w:rsidR="000E41CA" w:rsidRPr="00DD79AD" w:rsidRDefault="000E41CA" w:rsidP="00DF613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9F50B" w14:textId="77777777" w:rsidR="000E41CA" w:rsidRPr="00DD79AD" w:rsidRDefault="000E41CA" w:rsidP="00DF613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A9345" w14:textId="77777777" w:rsidR="000E41CA" w:rsidRPr="00DD79AD" w:rsidRDefault="000E41CA" w:rsidP="00DF613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E41CA" w:rsidRPr="00DD79AD" w14:paraId="2A990303" w14:textId="77777777" w:rsidTr="00E93066">
        <w:trPr>
          <w:trHeight w:val="300"/>
        </w:trPr>
        <w:tc>
          <w:tcPr>
            <w:tcW w:w="175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57401" w14:textId="0392C286" w:rsidR="000E41CA" w:rsidRPr="00DD79AD" w:rsidRDefault="000E41CA" w:rsidP="00DF613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D79AD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D9</w:t>
            </w:r>
          </w:p>
        </w:tc>
        <w:tc>
          <w:tcPr>
            <w:tcW w:w="140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001A8" w14:textId="77777777" w:rsidR="000E41CA" w:rsidRPr="00DD79AD" w:rsidRDefault="000E41CA" w:rsidP="00DF613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8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C8C2F" w14:textId="77777777" w:rsidR="000E41CA" w:rsidRPr="00DD79AD" w:rsidRDefault="000E41CA" w:rsidP="00DF613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AAE2E" w14:textId="77777777" w:rsidR="000E41CA" w:rsidRPr="00DD79AD" w:rsidRDefault="000E41CA" w:rsidP="00DF613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14:paraId="55A6AB2D" w14:textId="77777777" w:rsidR="00610D1C" w:rsidRPr="00DD79AD" w:rsidRDefault="00610D1C" w:rsidP="00DF613E">
      <w:pPr>
        <w:rPr>
          <w:rFonts w:ascii="Times New Roman" w:hAnsi="Times New Roman"/>
          <w:sz w:val="24"/>
        </w:rPr>
      </w:pPr>
    </w:p>
    <w:sectPr w:rsidR="00610D1C" w:rsidRPr="00DD7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427EB" w14:textId="77777777" w:rsidR="00B160B4" w:rsidRDefault="00B160B4" w:rsidP="000E41CA">
      <w:r>
        <w:separator/>
      </w:r>
    </w:p>
  </w:endnote>
  <w:endnote w:type="continuationSeparator" w:id="0">
    <w:p w14:paraId="26904122" w14:textId="77777777" w:rsidR="00B160B4" w:rsidRDefault="00B160B4" w:rsidP="000E4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D4C4C" w14:textId="77777777" w:rsidR="00B160B4" w:rsidRDefault="00B160B4" w:rsidP="000E41CA">
      <w:r>
        <w:separator/>
      </w:r>
    </w:p>
  </w:footnote>
  <w:footnote w:type="continuationSeparator" w:id="0">
    <w:p w14:paraId="133EBF38" w14:textId="77777777" w:rsidR="00B160B4" w:rsidRDefault="00B160B4" w:rsidP="000E4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E5"/>
    <w:rsid w:val="00003AE5"/>
    <w:rsid w:val="00014347"/>
    <w:rsid w:val="000E41CA"/>
    <w:rsid w:val="0016087A"/>
    <w:rsid w:val="002F5312"/>
    <w:rsid w:val="005F34B0"/>
    <w:rsid w:val="00610D1C"/>
    <w:rsid w:val="00815050"/>
    <w:rsid w:val="008C1164"/>
    <w:rsid w:val="00A20CEE"/>
    <w:rsid w:val="00A65029"/>
    <w:rsid w:val="00AB562B"/>
    <w:rsid w:val="00B160B4"/>
    <w:rsid w:val="00CB242E"/>
    <w:rsid w:val="00DD79AD"/>
    <w:rsid w:val="00DF613E"/>
    <w:rsid w:val="00E93066"/>
    <w:rsid w:val="00F3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1BF2F"/>
  <w15:chartTrackingRefBased/>
  <w15:docId w15:val="{55DC95C1-B045-477E-BC36-4BF8B2701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1C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1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1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1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7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DELITE</cp:lastModifiedBy>
  <cp:revision>11</cp:revision>
  <dcterms:created xsi:type="dcterms:W3CDTF">2021-08-17T07:21:00Z</dcterms:created>
  <dcterms:modified xsi:type="dcterms:W3CDTF">2022-01-24T03:15:00Z</dcterms:modified>
</cp:coreProperties>
</file>